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C8D5B" w14:textId="42AF5020" w:rsidR="00801AB5" w:rsidRDefault="009F1A4A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2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4D46A1B5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7782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BDEC28F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BDAA92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E977E9A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4E0C08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08BF98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9B66C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65E08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E5EE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F070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0C812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5C2C8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C9F077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BEE3EA4" w14:textId="5864F487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536461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F4AA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378A7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6C806A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2B3B4B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329BDD4" w14:textId="3405CA57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4883C17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0DC1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3BA98C7" w14:textId="56BA790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C6C56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1A0D9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2D442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3FC32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D25C41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CE15AFD" w14:textId="344674F0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14:paraId="45BC46B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33EE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5F9CA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109A2F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9BE821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C91F04B" w14:textId="0E00FC99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59083E0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2F189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72D89B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6691C0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C3FFC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DD29D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3FE18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6036B9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C438C46" w14:textId="56E73227" w:rsidR="000849CD" w:rsidRPr="00221E03" w:rsidRDefault="00CE54A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14:paraId="697C49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6597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7E84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5BF05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C3320A4" w14:textId="77777777" w:rsidR="000849CD" w:rsidRPr="00CE54A9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107812F7" w14:textId="6A4D35FB" w:rsidR="000849CD" w:rsidRPr="00CE54A9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393BB2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2EB0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A4145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51B91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DA44C3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30CB2FF" w14:textId="3A6596FB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76CC4D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3739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B75C7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4635A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283C67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60F60D" w14:textId="665DE789" w:rsidR="000849CD" w:rsidRPr="00CE54A9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10F0D83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C52B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52B08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F048E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CEB083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FA6E6CC" w14:textId="3B885021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FED81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A42B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F1810D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94BFA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42C6A61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9DF8B3D" w14:textId="7776E843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5305F5D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9932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2F2B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99279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34507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2E08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BBC4FF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B62F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64434A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1A53FD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B8EEC0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501A8F9" w14:textId="27B95039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4FA6EED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54AC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59F34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6D5A76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D8318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5DD450" w14:textId="4A752866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6D2450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2253F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79F5FE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28D331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1FBE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DDF85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31C75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5D623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111CDD" w14:textId="0B9BBA08" w:rsidR="000849CD" w:rsidRPr="009A5E9F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7A4FE7F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EE97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34442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126AF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43266E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CA3285A" w14:textId="703C8ABD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5FD2A71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832F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1B489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61215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EDC1C0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D2C840C" w14:textId="5DA35996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1E97F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60D2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0664A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F57635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68BBB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991F57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F83E4B3" w14:textId="3E39C710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6C2190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CDD8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FD2F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0068C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640B14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5ADE963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8357B26" w14:textId="49968C00" w:rsidR="000849CD" w:rsidRPr="0020091A" w:rsidRDefault="00CE54A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5</w:t>
            </w:r>
          </w:p>
        </w:tc>
      </w:tr>
      <w:tr w:rsidR="000849CD" w:rsidRPr="009A5E9F" w14:paraId="58C4CD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45F7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3BB08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EEF9DC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984D5B9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80812C5" w14:textId="2F85B803" w:rsidR="000849CD" w:rsidRPr="0020091A" w:rsidRDefault="00CE54A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21E969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F99D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1AD2F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71C4D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3E0DBC2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45B5CC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001D8DD" w14:textId="37F12707" w:rsidR="000849CD" w:rsidRPr="0020091A" w:rsidRDefault="00CE54A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35BA6CD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7119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EA544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3AFF9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0F6A4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03B16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DDE520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EEC1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17BC7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49E69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C424996" w14:textId="77777777" w:rsidR="000849CD" w:rsidRPr="00CE54A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460DE385" w14:textId="0DB3D6AF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5592A4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FE12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1CE7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9F2AA8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D85D73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9E135B" w14:textId="473FA9ED" w:rsidR="000849CD" w:rsidRPr="00CE54A9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0849CD" w:rsidRPr="009A5E9F" w14:paraId="68B30BA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B7C3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CDACB8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0BF0F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CC08FF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425F9A66" w14:textId="7066C555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1A4ACF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D3D6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E3251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91403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FC906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025384" w14:textId="31AD3EB9" w:rsidR="000849CD" w:rsidRPr="009A5E9F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793F923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0E59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88D21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1723AE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D94F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9C6F8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134822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671D9D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8C039B2" w14:textId="5E4C07F6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DB2A6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4A96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7F33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8D5AB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8210F1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74BB02E" w14:textId="6777FB10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74C213A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AE76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0508DA2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FA696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74F65D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756575" w14:textId="00E79325" w:rsidR="000849CD" w:rsidRPr="00CE54A9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68CB1B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7868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3F5CA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BD35C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69EB2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3E2982" w14:textId="4F04AF5C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28494F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DF25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5A0464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0B492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A60F18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641F854A" w14:textId="01C829C1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57F0758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861F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779BA8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3F6FF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5A84BA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46BD5A9" w14:textId="76F67B12" w:rsidR="000849CD" w:rsidRPr="0020091A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24DF9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ED8D0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EB6061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8137F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F1CF1E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479736E" w14:textId="68DC56F4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14C61E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5B73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729EE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F45D31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4BFD9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04C354" w14:textId="6800B152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4D821C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9645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301919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E3AEA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54232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AB30F7" w14:textId="7D9F7917" w:rsidR="000849CD" w:rsidRPr="00CE54A9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5C43B6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8900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9E6E63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A1B4A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4037ED6" w14:textId="77777777" w:rsidR="000849CD" w:rsidRPr="00CE54A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15258A9F" w14:textId="085E9602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CF7C4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CABE4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97232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3D4C4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38E0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90D1F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77D79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3AF64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A62B38" w14:textId="2DB583BA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12</w:t>
            </w:r>
          </w:p>
        </w:tc>
      </w:tr>
      <w:tr w:rsidR="000849CD" w:rsidRPr="009A5E9F" w14:paraId="40511F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8D0F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2A811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4B123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AA888C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E940A04" w14:textId="265680CB" w:rsidR="000849CD" w:rsidRPr="0020091A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2</w:t>
            </w:r>
          </w:p>
        </w:tc>
      </w:tr>
      <w:tr w:rsidR="000849CD" w:rsidRPr="009A5E9F" w14:paraId="12DF60E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319E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2196C4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00743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1B6AF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709A61" w14:textId="1D72EF06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10-12</w:t>
            </w:r>
          </w:p>
        </w:tc>
      </w:tr>
      <w:tr w:rsidR="000849CD" w:rsidRPr="009A5E9F" w14:paraId="0AF50C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E95DD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66258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DD6E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BCCF7D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F16A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9A1DC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61911E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7455E3A" w14:textId="77777777" w:rsidR="000849CD" w:rsidRPr="00CE54A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5B3C8526" w14:textId="5D4883A8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1A401C6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4CE8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E86C1B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2C32C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48C37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3444CC" w14:textId="1FA7C868" w:rsidR="000849CD" w:rsidRPr="00CE54A9" w:rsidRDefault="00CE54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7A7B4FB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8F65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02398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0A9F9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3E19EBD" w14:textId="77777777" w:rsidR="000849CD" w:rsidRPr="00CE54A9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6193B45D" w14:textId="347B9C50" w:rsidR="000849CD" w:rsidRPr="00CE54A9" w:rsidRDefault="00CE54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E54A9">
              <w:rPr>
                <w:rFonts w:eastAsia="Times New Roman" w:cs="Arial"/>
                <w:bCs/>
                <w:sz w:val="19"/>
                <w:szCs w:val="19"/>
              </w:rPr>
              <w:t>In Funding Statement</w:t>
            </w:r>
          </w:p>
        </w:tc>
      </w:tr>
    </w:tbl>
    <w:p w14:paraId="67AE09F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AC0B3D4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DBF8BD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865211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AB3ECD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391BA64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D78AA">
        <w:fldChar w:fldCharType="begin"/>
      </w:r>
      <w:r w:rsidR="00DD78AA">
        <w:instrText xml:space="preserve"> NOTEREF _Ref336376399 \h  \* MERGEFORMAT </w:instrText>
      </w:r>
      <w:r w:rsidR="00DD78AA">
        <w:fldChar w:fldCharType="separate"/>
      </w:r>
      <w:r w:rsidR="000F448E" w:rsidRPr="000F448E">
        <w:t>1</w:t>
      </w:r>
      <w:r w:rsidR="00DD78AA">
        <w:fldChar w:fldCharType="end"/>
      </w:r>
      <w:r w:rsidR="000F448E">
        <w:rPr>
          <w:b/>
          <w:vertAlign w:val="superscript"/>
        </w:rPr>
        <w:t>,</w:t>
      </w:r>
      <w:r w:rsidR="00DD78AA">
        <w:fldChar w:fldCharType="begin"/>
      </w:r>
      <w:r w:rsidR="00DD78AA">
        <w:instrText xml:space="preserve"> NOTEREF _Ref336376403 \h  \* MERGEFORMAT </w:instrText>
      </w:r>
      <w:r w:rsidR="00DD78AA">
        <w:fldChar w:fldCharType="separate"/>
      </w:r>
      <w:r w:rsidR="000F448E" w:rsidRPr="000F448E">
        <w:t>2</w:t>
      </w:r>
      <w:r w:rsidR="00DD78A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8A85056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AD1FF68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1EF46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938C67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7E3C0A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F7015E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40265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0B2D6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DA580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9F1AF2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A05277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C702C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C349C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A0537F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D8776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669924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1D319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ED5756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41CA9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05C8F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FC6C5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5DECD0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0535C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EBD7F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C9416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977554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6B8F3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62AB8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5BB68F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D594D2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10648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9EC9AA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F6DBC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E99578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F1F3C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215FD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65EF4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A13002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BF9CA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E88F7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D4FDA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F9A975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5FA8D6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0F4DBC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25EA4E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BA4346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ACB8C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3876E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36CEB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13F645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7BB7B9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441FA8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7F35CB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1CF7118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F9554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48EE9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F6DFDD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56DCBF2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6845A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444064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B2CFDB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BE2191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9E16A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D7FC8D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009F0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6BC60F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E9C57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489FC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2738D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AA236F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E04A1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87C30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50C4F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B83DDE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C24654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B4DEE5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7BD7D7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E4381BF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CE3E6D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E1C9C3A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AA2452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ED5460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2ECE9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38D23EC6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13A88B69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3F8F849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159EAC0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CDCAD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0D1F8EF0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48199D73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F1A4A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E54A9"/>
    <w:rsid w:val="00CF4AB4"/>
    <w:rsid w:val="00D33F26"/>
    <w:rsid w:val="00D5205A"/>
    <w:rsid w:val="00DD586B"/>
    <w:rsid w:val="00DD78AA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8FD9E1C"/>
  <w15:docId w15:val="{67F19F50-BA49-4A8B-BAA2-047C90161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8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Grund, Jonathan (CDC/DDPHSIS/CGH/DGHT)</cp:lastModifiedBy>
  <cp:revision>3</cp:revision>
  <dcterms:created xsi:type="dcterms:W3CDTF">2022-06-15T11:28:00Z</dcterms:created>
  <dcterms:modified xsi:type="dcterms:W3CDTF">2022-09-27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6-15T11:28:1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1cbd29fb-9bd8-48ef-a1b2-6f592a685f30</vt:lpwstr>
  </property>
  <property fmtid="{D5CDD505-2E9C-101B-9397-08002B2CF9AE}" pid="8" name="MSIP_Label_8af03ff0-41c5-4c41-b55e-fabb8fae94be_ContentBits">
    <vt:lpwstr>0</vt:lpwstr>
  </property>
</Properties>
</file>